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34"/>
        <w:gridCol w:w="1134"/>
        <w:gridCol w:w="2374"/>
        <w:gridCol w:w="3018"/>
      </w:tblGrid>
      <w:tr w:rsidR="00D916FE" w:rsidRPr="00D052AA" w14:paraId="0DA5879C" w14:textId="77777777" w:rsidTr="00D916FE">
        <w:trPr>
          <w:trHeight w:val="284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589CACFF" w14:textId="1DA07735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4 Table. Federally Reportable or Immediately Notifiable diseases detected.</w:t>
            </w: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</w:p>
        </w:tc>
      </w:tr>
      <w:tr w:rsidR="00D916FE" w:rsidRPr="00D052AA" w14:paraId="25C07CE7" w14:textId="77777777" w:rsidTr="006304F4">
        <w:trPr>
          <w:trHeight w:val="288"/>
        </w:trPr>
        <w:tc>
          <w:tcPr>
            <w:tcW w:w="15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01E67" w14:textId="77777777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052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athogens of Interest</w:t>
            </w: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AB07C4" w14:textId="77777777" w:rsidR="00D916FE" w:rsidRPr="00D052AA" w:rsidRDefault="00D916FE" w:rsidP="0063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052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umber of Cases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5ECCE" w14:textId="77777777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pecies</w:t>
            </w:r>
          </w:p>
        </w:tc>
        <w:tc>
          <w:tcPr>
            <w:tcW w:w="16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6A6563" w14:textId="77777777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</w:t>
            </w:r>
            <w:r w:rsidRPr="00D052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ditional suspected cases</w:t>
            </w:r>
          </w:p>
        </w:tc>
      </w:tr>
      <w:tr w:rsidR="00D916FE" w:rsidRPr="00D052AA" w14:paraId="4C9E8C5F" w14:textId="77777777" w:rsidTr="006304F4">
        <w:trPr>
          <w:trHeight w:val="288"/>
        </w:trPr>
        <w:tc>
          <w:tcPr>
            <w:tcW w:w="1514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48029" w14:textId="77777777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hronic Wasting Disease</w:t>
            </w: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CA"/>
                <w14:ligatures w14:val="none"/>
              </w:rPr>
              <w:t>1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A35815B" w14:textId="77777777" w:rsidR="00D916FE" w:rsidRPr="00D052AA" w:rsidRDefault="00D916FE" w:rsidP="0063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97</w:t>
            </w:r>
          </w:p>
        </w:tc>
        <w:tc>
          <w:tcPr>
            <w:tcW w:w="1268" w:type="pct"/>
            <w:tcBorders>
              <w:top w:val="single" w:sz="4" w:space="0" w:color="auto"/>
            </w:tcBorders>
            <w:vAlign w:val="center"/>
          </w:tcPr>
          <w:p w14:paraId="01B05F72" w14:textId="77777777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Mule Deer (186)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White-tailed</w:t>
            </w: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Deer (91), Elk (15), Moose (5)</w:t>
            </w:r>
          </w:p>
        </w:tc>
        <w:tc>
          <w:tcPr>
            <w:tcW w:w="16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64A54A8" w14:textId="77777777" w:rsidR="00D916FE" w:rsidRPr="00D052AA" w:rsidRDefault="00D916FE" w:rsidP="0063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D916FE" w:rsidRPr="00D052AA" w14:paraId="578FC9DD" w14:textId="77777777" w:rsidTr="006304F4">
        <w:trPr>
          <w:trHeight w:val="531"/>
        </w:trPr>
        <w:tc>
          <w:tcPr>
            <w:tcW w:w="1514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97BF319" w14:textId="77777777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D052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esnoitia</w:t>
            </w:r>
            <w:proofErr w:type="spellEnd"/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arandi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confirmed or presumed)</w:t>
            </w: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CA"/>
                <w14:ligatures w14:val="none"/>
              </w:rPr>
              <w:t>2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329F713" w14:textId="77777777" w:rsidR="00D916FE" w:rsidRPr="00D052AA" w:rsidRDefault="00D916FE" w:rsidP="0063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6</w:t>
            </w:r>
          </w:p>
        </w:tc>
        <w:tc>
          <w:tcPr>
            <w:tcW w:w="1268" w:type="pct"/>
            <w:vAlign w:val="center"/>
          </w:tcPr>
          <w:p w14:paraId="1BF86A72" w14:textId="77777777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aribou (16)</w:t>
            </w:r>
          </w:p>
        </w:tc>
        <w:tc>
          <w:tcPr>
            <w:tcW w:w="1612" w:type="pct"/>
            <w:vAlign w:val="center"/>
            <w:hideMark/>
          </w:tcPr>
          <w:p w14:paraId="24186963" w14:textId="77777777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</w:t>
            </w: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aribou=4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all’s sheep</w:t>
            </w: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=1</w:t>
            </w:r>
          </w:p>
        </w:tc>
      </w:tr>
      <w:tr w:rsidR="00D916FE" w:rsidRPr="00D052AA" w14:paraId="357D1760" w14:textId="77777777" w:rsidTr="006304F4">
        <w:trPr>
          <w:trHeight w:val="288"/>
        </w:trPr>
        <w:tc>
          <w:tcPr>
            <w:tcW w:w="1514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2400764" w14:textId="77777777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nthrax (</w:t>
            </w:r>
            <w:r w:rsidRPr="00D052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acillus anthracis</w:t>
            </w: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CA"/>
                <w14:ligatures w14:val="none"/>
              </w:rPr>
              <w:t>1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D685495" w14:textId="77777777" w:rsidR="00D916FE" w:rsidRPr="00D052AA" w:rsidRDefault="00D916FE" w:rsidP="0063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</w:t>
            </w:r>
          </w:p>
        </w:tc>
        <w:tc>
          <w:tcPr>
            <w:tcW w:w="1268" w:type="pct"/>
            <w:vAlign w:val="center"/>
          </w:tcPr>
          <w:p w14:paraId="16819606" w14:textId="77777777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Bison (9)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White-tailed</w:t>
            </w: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Deer (1), Moose (1)</w:t>
            </w:r>
          </w:p>
        </w:tc>
        <w:tc>
          <w:tcPr>
            <w:tcW w:w="1612" w:type="pct"/>
            <w:vAlign w:val="center"/>
            <w:hideMark/>
          </w:tcPr>
          <w:p w14:paraId="04651902" w14:textId="77777777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</w:t>
            </w:r>
            <w:r w:rsidRPr="00D052AA">
              <w:rPr>
                <w:rFonts w:ascii="Calibri" w:hAnsi="Calibri" w:cs="Calibri"/>
                <w:sz w:val="22"/>
                <w:szCs w:val="22"/>
              </w:rPr>
              <w:t xml:space="preserve">ison=53, 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 w:rsidRPr="00D052AA">
              <w:rPr>
                <w:rFonts w:ascii="Calibri" w:hAnsi="Calibri" w:cs="Calibri"/>
                <w:sz w:val="22"/>
                <w:szCs w:val="22"/>
              </w:rPr>
              <w:t>oose=1</w:t>
            </w:r>
          </w:p>
        </w:tc>
      </w:tr>
      <w:tr w:rsidR="00D916FE" w:rsidRPr="00D052AA" w14:paraId="0EA865E6" w14:textId="77777777" w:rsidTr="006304F4">
        <w:trPr>
          <w:trHeight w:val="288"/>
        </w:trPr>
        <w:tc>
          <w:tcPr>
            <w:tcW w:w="1514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AF699D1" w14:textId="77777777" w:rsidR="00D916FE" w:rsidRPr="00C11C06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052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Brucella </w:t>
            </w: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uis*</w:t>
            </w: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CA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CA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biovar 4 confirmed or presumed)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1779589" w14:textId="77777777" w:rsidR="00D916FE" w:rsidRPr="00D052AA" w:rsidRDefault="00D916FE" w:rsidP="0063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</w:t>
            </w:r>
          </w:p>
        </w:tc>
        <w:tc>
          <w:tcPr>
            <w:tcW w:w="1268" w:type="pct"/>
            <w:vAlign w:val="center"/>
          </w:tcPr>
          <w:p w14:paraId="63B05B7E" w14:textId="77777777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aribou</w:t>
            </w: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ab/>
              <w:t xml:space="preserve"> (9), Muskox (2)</w:t>
            </w:r>
          </w:p>
        </w:tc>
        <w:tc>
          <w:tcPr>
            <w:tcW w:w="1612" w:type="pct"/>
            <w:vAlign w:val="center"/>
            <w:hideMark/>
          </w:tcPr>
          <w:p w14:paraId="7FB2EFD9" w14:textId="77777777" w:rsidR="00D916FE" w:rsidRPr="00080324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C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aribou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=</w:t>
            </w:r>
            <w:r w:rsidRPr="003C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, </w:t>
            </w:r>
            <w:r w:rsidRPr="003C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uskox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=</w:t>
            </w:r>
            <w:r w:rsidRPr="003C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, </w:t>
            </w:r>
            <w:r w:rsidRPr="003C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iso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=</w:t>
            </w:r>
            <w:r w:rsidRPr="003C37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Brucella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species not identified) </w:t>
            </w:r>
          </w:p>
        </w:tc>
      </w:tr>
      <w:tr w:rsidR="00D916FE" w:rsidRPr="00D052AA" w14:paraId="45724AF4" w14:textId="77777777" w:rsidTr="006304F4">
        <w:trPr>
          <w:trHeight w:val="288"/>
        </w:trPr>
        <w:tc>
          <w:tcPr>
            <w:tcW w:w="1514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D59EB03" w14:textId="77777777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pizootic Hemorrhagic Disease Virus*</w:t>
            </w: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CA"/>
                <w14:ligatures w14:val="none"/>
              </w:rPr>
              <w:t>2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D99D6B7" w14:textId="77777777" w:rsidR="00D916FE" w:rsidRPr="00D052AA" w:rsidRDefault="00D916FE" w:rsidP="0063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</w:t>
            </w:r>
          </w:p>
        </w:tc>
        <w:tc>
          <w:tcPr>
            <w:tcW w:w="1268" w:type="pct"/>
          </w:tcPr>
          <w:p w14:paraId="01CEF171" w14:textId="77777777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White-tailed</w:t>
            </w: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Deer (9)</w:t>
            </w:r>
          </w:p>
        </w:tc>
        <w:tc>
          <w:tcPr>
            <w:tcW w:w="1612" w:type="pct"/>
            <w:vAlign w:val="center"/>
            <w:hideMark/>
          </w:tcPr>
          <w:p w14:paraId="7B11300C" w14:textId="77777777" w:rsidR="00D916FE" w:rsidRPr="00FA58B0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A6F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lberta 2013 cluster</w:t>
            </w:r>
            <w:r w:rsidRPr="00FA58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– 50+ i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White-tailed</w:t>
            </w: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Deer </w:t>
            </w:r>
            <w:r w:rsidRPr="00FA58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+ 3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in P</w:t>
            </w:r>
            <w:r w:rsidRPr="00FA58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onghor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cases.</w:t>
            </w:r>
          </w:p>
          <w:p w14:paraId="5D6D3ECF" w14:textId="77777777" w:rsidR="00D916FE" w:rsidRPr="00FA58B0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A6F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Ontario 2021 cluster</w:t>
            </w:r>
            <w:r w:rsidRPr="00FA58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– 35+ i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White-tailed</w:t>
            </w: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Dee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.</w:t>
            </w:r>
          </w:p>
          <w:p w14:paraId="430F851C" w14:textId="77777777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D916FE" w:rsidRPr="00D052AA" w14:paraId="77522833" w14:textId="77777777" w:rsidTr="006304F4">
        <w:trPr>
          <w:trHeight w:val="288"/>
        </w:trPr>
        <w:tc>
          <w:tcPr>
            <w:tcW w:w="1514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24CEE" w14:textId="77777777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ovine tuberculosis (</w:t>
            </w:r>
            <w:r w:rsidRPr="00D052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Mycobacterium </w:t>
            </w:r>
            <w:proofErr w:type="spellStart"/>
            <w:r w:rsidRPr="00D052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ovis</w:t>
            </w:r>
            <w:proofErr w:type="spellEnd"/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CA"/>
                <w14:ligatures w14:val="none"/>
              </w:rPr>
              <w:t>1</w:t>
            </w:r>
          </w:p>
        </w:tc>
        <w:tc>
          <w:tcPr>
            <w:tcW w:w="606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3E1B94" w14:textId="77777777" w:rsidR="00D916FE" w:rsidRPr="00D052AA" w:rsidRDefault="00D916FE" w:rsidP="0063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</w:t>
            </w:r>
          </w:p>
        </w:tc>
        <w:tc>
          <w:tcPr>
            <w:tcW w:w="1268" w:type="pct"/>
            <w:tcBorders>
              <w:bottom w:val="single" w:sz="4" w:space="0" w:color="auto"/>
            </w:tcBorders>
          </w:tcPr>
          <w:p w14:paraId="3CB4E3CB" w14:textId="77777777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lk (4)</w:t>
            </w:r>
          </w:p>
        </w:tc>
        <w:tc>
          <w:tcPr>
            <w:tcW w:w="161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293B34C" w14:textId="77777777" w:rsidR="00D916FE" w:rsidRPr="00D052AA" w:rsidRDefault="00D916FE" w:rsidP="00630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D916FE" w:rsidRPr="00D052AA" w14:paraId="2D105864" w14:textId="77777777" w:rsidTr="006304F4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</w:tcBorders>
            <w:noWrap/>
            <w:vAlign w:val="bottom"/>
            <w:hideMark/>
          </w:tcPr>
          <w:p w14:paraId="2C96E933" w14:textId="347D2039" w:rsidR="00D916FE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Pathogens detected in ungulate cases </w:t>
            </w:r>
            <w:r w:rsidRPr="00F129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submitted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or passive disease surveillance </w:t>
            </w:r>
            <w:r w:rsidRPr="00F129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to the Canadian Wildlife Health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operative</w:t>
            </w:r>
            <w:r w:rsidRPr="00F129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between 2003 and 202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which are federally Reportable or Immediately Notifiable diseases in Canada</w:t>
            </w:r>
          </w:p>
          <w:p w14:paraId="25DD1236" w14:textId="00392D99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 = Federally Reportable disease in Canada</w:t>
            </w:r>
          </w:p>
        </w:tc>
      </w:tr>
      <w:tr w:rsidR="00D916FE" w:rsidRPr="00D052AA" w14:paraId="4DDF6DFD" w14:textId="77777777" w:rsidTr="006304F4">
        <w:trPr>
          <w:trHeight w:val="288"/>
        </w:trPr>
        <w:tc>
          <w:tcPr>
            <w:tcW w:w="3388" w:type="pct"/>
            <w:gridSpan w:val="3"/>
            <w:noWrap/>
            <w:vAlign w:val="bottom"/>
            <w:hideMark/>
          </w:tcPr>
          <w:p w14:paraId="671BC5B3" w14:textId="77777777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= Federally Immediately Notifiable disease in Canada</w:t>
            </w:r>
          </w:p>
        </w:tc>
        <w:tc>
          <w:tcPr>
            <w:tcW w:w="1612" w:type="pct"/>
            <w:noWrap/>
            <w:vAlign w:val="bottom"/>
            <w:hideMark/>
          </w:tcPr>
          <w:p w14:paraId="2F7C47E8" w14:textId="77777777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D916FE" w:rsidRPr="00D052AA" w14:paraId="5497DE62" w14:textId="77777777" w:rsidTr="006304F4">
        <w:trPr>
          <w:trHeight w:val="288"/>
        </w:trPr>
        <w:tc>
          <w:tcPr>
            <w:tcW w:w="3388" w:type="pct"/>
            <w:gridSpan w:val="3"/>
            <w:noWrap/>
            <w:vAlign w:val="bottom"/>
          </w:tcPr>
          <w:p w14:paraId="0F8B7388" w14:textId="77777777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052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*Various types/strains/serovars</w:t>
            </w:r>
          </w:p>
        </w:tc>
        <w:tc>
          <w:tcPr>
            <w:tcW w:w="1612" w:type="pct"/>
            <w:noWrap/>
            <w:vAlign w:val="bottom"/>
          </w:tcPr>
          <w:p w14:paraId="73DBDC1B" w14:textId="77777777" w:rsidR="00D916FE" w:rsidRPr="00D052AA" w:rsidRDefault="00D916FE" w:rsidP="006304F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</w:tbl>
    <w:p w14:paraId="55F6DAD5" w14:textId="77777777" w:rsidR="00CC0C80" w:rsidRDefault="00CC0C80"/>
    <w:sectPr w:rsidR="00CC0C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6FE"/>
    <w:rsid w:val="00081AD1"/>
    <w:rsid w:val="000831D8"/>
    <w:rsid w:val="00223641"/>
    <w:rsid w:val="00253099"/>
    <w:rsid w:val="004216C1"/>
    <w:rsid w:val="006959CC"/>
    <w:rsid w:val="007C0E5A"/>
    <w:rsid w:val="00A428ED"/>
    <w:rsid w:val="00AF1DF4"/>
    <w:rsid w:val="00C422A6"/>
    <w:rsid w:val="00CC0C80"/>
    <w:rsid w:val="00D05956"/>
    <w:rsid w:val="00D5412B"/>
    <w:rsid w:val="00D916FE"/>
    <w:rsid w:val="00E33B8A"/>
    <w:rsid w:val="00F20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92D1E"/>
  <w15:chartTrackingRefBased/>
  <w15:docId w15:val="{4088D120-9264-4F50-AA75-378479FC1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6FE"/>
  </w:style>
  <w:style w:type="paragraph" w:styleId="Heading1">
    <w:name w:val="heading 1"/>
    <w:basedOn w:val="Normal"/>
    <w:next w:val="Normal"/>
    <w:link w:val="Heading1Char"/>
    <w:uiPriority w:val="9"/>
    <w:qFormat/>
    <w:rsid w:val="00D916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6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6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16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16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6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6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6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6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6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6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6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16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6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6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6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6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6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16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16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16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16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16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16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16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16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16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16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16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Schutten</dc:creator>
  <cp:keywords/>
  <dc:description/>
  <cp:lastModifiedBy>Kerry Schutten</cp:lastModifiedBy>
  <cp:revision>2</cp:revision>
  <dcterms:created xsi:type="dcterms:W3CDTF">2025-11-27T17:54:00Z</dcterms:created>
  <dcterms:modified xsi:type="dcterms:W3CDTF">2025-11-27T17:54:00Z</dcterms:modified>
</cp:coreProperties>
</file>